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95AE1" w14:textId="04AE1908" w:rsidR="009563B1" w:rsidRPr="00730A15" w:rsidRDefault="009563B1" w:rsidP="009563B1">
      <w:pPr>
        <w:spacing w:after="0"/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S19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>. Linear mixed-effects model predicting final estimate difference based on evidence asymmetry and bead ratio for the high PDI group only (N = 34).</w:t>
      </w:r>
      <w:r w:rsidRPr="00730A15">
        <w:rPr>
          <w:rFonts w:ascii="Arial" w:hAnsi="Arial" w:cs="Arial"/>
        </w:rPr>
        <w:t xml:space="preserve"> This analysis corresponds to Fig 4b in the main text.</w:t>
      </w:r>
    </w:p>
    <w:p w14:paraId="7DC014AB" w14:textId="77777777" w:rsidR="009563B1" w:rsidRPr="00730A15" w:rsidRDefault="009563B1" w:rsidP="009563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Final Estimate Difference ~ Ratio* Evidence Asymmetry </w:t>
      </w:r>
      <w:proofErr w:type="gramStart"/>
      <w:r w:rsidRPr="00730A15">
        <w:rPr>
          <w:rFonts w:ascii="Arial" w:hAnsi="Arial" w:cs="Arial"/>
        </w:rPr>
        <w:t>+(</w:t>
      </w:r>
      <w:proofErr w:type="gramEnd"/>
      <w:r w:rsidRPr="00730A15">
        <w:rPr>
          <w:rFonts w:ascii="Arial" w:hAnsi="Arial" w:cs="Arial"/>
        </w:rPr>
        <w:t xml:space="preserve">Ratio*Evidence </w:t>
      </w:r>
      <w:proofErr w:type="spellStart"/>
      <w:r w:rsidRPr="00730A15">
        <w:rPr>
          <w:rFonts w:ascii="Arial" w:hAnsi="Arial" w:cs="Arial"/>
        </w:rPr>
        <w:t>Asymmetry|Subject_Number</w:t>
      </w:r>
      <w:proofErr w:type="spellEnd"/>
      <w:r w:rsidRPr="00730A15">
        <w:rPr>
          <w:rFonts w:ascii="Arial" w:hAnsi="Arial" w:cs="Arial"/>
        </w:rPr>
        <w:t xml:space="preserve">). </w:t>
      </w:r>
    </w:p>
    <w:p w14:paraId="4CE5E765" w14:textId="77777777" w:rsidR="009563B1" w:rsidRPr="00730A15" w:rsidRDefault="009563B1" w:rsidP="009563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79"/>
        <w:gridCol w:w="1207"/>
        <w:gridCol w:w="1207"/>
        <w:gridCol w:w="840"/>
        <w:gridCol w:w="889"/>
        <w:gridCol w:w="767"/>
        <w:gridCol w:w="1281"/>
        <w:gridCol w:w="1207"/>
      </w:tblGrid>
      <w:tr w:rsidR="009563B1" w:rsidRPr="00730A15" w14:paraId="06479C61" w14:textId="77777777" w:rsidTr="00FD26A6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AF086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A0E90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D618A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39996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80102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B8AC2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4716EF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9563B1" w:rsidRPr="00730A15" w14:paraId="6B3FA1CA" w14:textId="77777777" w:rsidTr="00FD26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6E8A5" w14:textId="77777777" w:rsidR="009563B1" w:rsidRPr="00730A15" w:rsidRDefault="009563B1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7A648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2F5AB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6EF9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915BB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38784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2B1F6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2107E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9563B1" w:rsidRPr="00730A15" w14:paraId="1DBCF40F" w14:textId="77777777" w:rsidTr="00FD26A6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EB181" w14:textId="77777777" w:rsidR="009563B1" w:rsidRPr="00730A15" w:rsidRDefault="009563B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5C63BA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6AA373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4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0D4B31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3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0A7D87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85.4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7E7F01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9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DB36D6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3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D371AD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55</w:t>
            </w:r>
          </w:p>
        </w:tc>
      </w:tr>
      <w:tr w:rsidR="009563B1" w:rsidRPr="00730A15" w14:paraId="6F01A518" w14:textId="77777777" w:rsidTr="00FD26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BA0D0" w14:textId="77777777" w:rsidR="009563B1" w:rsidRPr="00730A15" w:rsidRDefault="009563B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8542B4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5C9FAD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6670BC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FC1AD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B5DA79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8B1884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86182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3</w:t>
            </w:r>
          </w:p>
        </w:tc>
      </w:tr>
      <w:tr w:rsidR="009563B1" w:rsidRPr="00730A15" w14:paraId="012C9FBC" w14:textId="77777777" w:rsidTr="00FD26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78700" w14:textId="77777777" w:rsidR="009563B1" w:rsidRPr="00730A15" w:rsidRDefault="009563B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72D973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0CF170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6.48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97154D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1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90CFB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0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13C323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31FA45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5AF9C4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405e-04</w:t>
            </w:r>
          </w:p>
        </w:tc>
      </w:tr>
      <w:tr w:rsidR="009563B1" w:rsidRPr="00730A15" w14:paraId="34E87F29" w14:textId="77777777" w:rsidTr="00FD26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8A65F" w14:textId="77777777" w:rsidR="009563B1" w:rsidRPr="00730A15" w:rsidRDefault="009563B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 * Bea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35166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71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266E97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06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D5F59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FBC3C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8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54102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BC344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5.21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EE3DE" w14:textId="77777777" w:rsidR="009563B1" w:rsidRPr="00730A15" w:rsidRDefault="009563B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1</w:t>
            </w:r>
          </w:p>
        </w:tc>
      </w:tr>
      <w:tr w:rsidR="009563B1" w:rsidRPr="00730A15" w14:paraId="3DB4850A" w14:textId="77777777" w:rsidTr="00FD26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149F" w14:textId="77777777" w:rsidR="009563B1" w:rsidRPr="00730A15" w:rsidRDefault="009563B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19A" w14:textId="77777777" w:rsidR="009563B1" w:rsidRPr="00730A15" w:rsidRDefault="009563B1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729E" w14:textId="77777777" w:rsidR="009563B1" w:rsidRPr="00730A15" w:rsidRDefault="009563B1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F0C9" w14:textId="77777777" w:rsidR="009563B1" w:rsidRPr="00730A15" w:rsidRDefault="009563B1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439C" w14:textId="77777777" w:rsidR="009563B1" w:rsidRPr="00730A15" w:rsidRDefault="009563B1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836C" w14:textId="77777777" w:rsidR="009563B1" w:rsidRPr="00730A15" w:rsidRDefault="009563B1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B893" w14:textId="77777777" w:rsidR="009563B1" w:rsidRPr="00730A15" w:rsidRDefault="009563B1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049" w14:textId="77777777" w:rsidR="009563B1" w:rsidRPr="00730A15" w:rsidRDefault="009563B1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60A646" w14:textId="77777777" w:rsidR="009563B1" w:rsidRPr="00730A15" w:rsidRDefault="009563B1" w:rsidP="009563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CE0A404" w14:textId="77777777" w:rsidR="004324BB" w:rsidRDefault="004324BB"/>
    <w:sectPr w:rsidR="004324BB" w:rsidSect="009F11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1E3"/>
    <w:rsid w:val="004324BB"/>
    <w:rsid w:val="009563B1"/>
    <w:rsid w:val="009F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A474"/>
  <w15:chartTrackingRefBased/>
  <w15:docId w15:val="{3FA5C2FA-23D4-4B25-99F1-1C4BC63E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8:59:00Z</dcterms:created>
  <dcterms:modified xsi:type="dcterms:W3CDTF">2022-12-08T18:59:00Z</dcterms:modified>
</cp:coreProperties>
</file>